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857FE" w14:textId="1E587A21" w:rsidR="005B3775" w:rsidRDefault="005B3775" w:rsidP="005B3775">
      <w:pPr>
        <w:pStyle w:val="SemEspaamento"/>
        <w:jc w:val="both"/>
        <w:rPr>
          <w:rFonts w:ascii="Times New Roman" w:hAnsi="Times New Roman" w:cs="Times New Roman"/>
          <w:sz w:val="24"/>
          <w:lang w:val="en-US"/>
        </w:rPr>
      </w:pPr>
      <w:r w:rsidRPr="005B3775">
        <w:rPr>
          <w:rFonts w:ascii="Times New Roman" w:hAnsi="Times New Roman" w:cs="Times New Roman"/>
          <w:b/>
          <w:sz w:val="24"/>
          <w:lang w:val="en-US"/>
        </w:rPr>
        <w:t xml:space="preserve">Supplementary Table 2. 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lang w:val="en-US"/>
        </w:rPr>
        <w:t>-PCR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primers used to determine the expression of </w:t>
      </w:r>
      <w:r w:rsidRPr="005B3775">
        <w:rPr>
          <w:rFonts w:ascii="Times New Roman" w:hAnsi="Times New Roman" w:cs="Times New Roman"/>
          <w:i/>
          <w:sz w:val="24"/>
          <w:lang w:val="en-US"/>
        </w:rPr>
        <w:t>GmNAC065</w:t>
      </w:r>
      <w:r w:rsidRPr="005B3775">
        <w:rPr>
          <w:rFonts w:ascii="Times New Roman" w:hAnsi="Times New Roman" w:cs="Times New Roman"/>
          <w:sz w:val="24"/>
          <w:lang w:val="en-US"/>
        </w:rPr>
        <w:t xml:space="preserve"> and </w:t>
      </w:r>
      <w:r w:rsidRPr="005B3775">
        <w:rPr>
          <w:rFonts w:ascii="Times New Roman" w:hAnsi="Times New Roman" w:cs="Times New Roman"/>
          <w:i/>
          <w:sz w:val="24"/>
          <w:lang w:val="en-US"/>
        </w:rPr>
        <w:t>GmNAC085</w:t>
      </w:r>
      <w:r w:rsidRPr="005B377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in soybean tissues and </w:t>
      </w:r>
      <w:r w:rsidR="00D226F7">
        <w:rPr>
          <w:rFonts w:ascii="Times New Roman" w:hAnsi="Times New Roman" w:cs="Times New Roman"/>
          <w:sz w:val="24"/>
          <w:lang w:val="en-US"/>
        </w:rPr>
        <w:t xml:space="preserve">under </w:t>
      </w:r>
      <w:bookmarkStart w:id="0" w:name="_GoBack"/>
      <w:r w:rsidR="00D226F7">
        <w:rPr>
          <w:rFonts w:ascii="Times New Roman" w:hAnsi="Times New Roman" w:cs="Times New Roman"/>
          <w:sz w:val="24"/>
          <w:lang w:val="en-US"/>
        </w:rPr>
        <w:t xml:space="preserve">different </w:t>
      </w:r>
      <w:bookmarkEnd w:id="0"/>
      <w:r>
        <w:rPr>
          <w:rFonts w:ascii="Times New Roman" w:hAnsi="Times New Roman" w:cs="Times New Roman"/>
          <w:sz w:val="24"/>
          <w:lang w:val="en-US"/>
        </w:rPr>
        <w:t xml:space="preserve">stresses and the expression of </w:t>
      </w:r>
      <w:proofErr w:type="spellStart"/>
      <w:r>
        <w:rPr>
          <w:rFonts w:ascii="Times New Roman" w:hAnsi="Times New Roman" w:cs="Times New Roman"/>
          <w:sz w:val="24"/>
          <w:lang w:val="en-US"/>
        </w:rPr>
        <w:t>GmNAC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-SAGs in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leomycin</w:t>
      </w:r>
      <w:proofErr w:type="spellEnd"/>
      <w:r>
        <w:rPr>
          <w:rFonts w:ascii="Times New Roman" w:hAnsi="Times New Roman" w:cs="Times New Roman"/>
          <w:sz w:val="24"/>
          <w:lang w:val="en-US"/>
        </w:rPr>
        <w:t>-treated soybean</w:t>
      </w:r>
    </w:p>
    <w:p w14:paraId="498857FF" w14:textId="77777777" w:rsidR="005B3775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0" w14:textId="77777777" w:rsidR="0068347A" w:rsidRDefault="0068347A" w:rsidP="0068347A">
      <w:pPr>
        <w:pStyle w:val="SemEspaamento"/>
        <w:shd w:val="clear" w:color="auto" w:fill="A6A6A6" w:themeFill="background1" w:themeFillShade="A6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Endogenous Control</w:t>
      </w:r>
    </w:p>
    <w:p w14:paraId="49885801" w14:textId="77777777" w:rsidR="0068347A" w:rsidRDefault="0068347A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2" w14:textId="77777777" w:rsidR="005B3775" w:rsidRPr="0068347A" w:rsidRDefault="0083553B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ELF1A_fwd </w:t>
      </w:r>
      <w:r w:rsidRPr="0068347A">
        <w:rPr>
          <w:rFonts w:ascii="Times New Roman" w:eastAsia="Times New Roman" w:hAnsi="Times New Roman" w:cs="Times New Roman"/>
          <w:sz w:val="20"/>
          <w:szCs w:val="20"/>
          <w:lang w:val="en-US"/>
        </w:rPr>
        <w:t>GACCTTCTTCGTTTCTCGCA</w:t>
      </w:r>
    </w:p>
    <w:p w14:paraId="49885803" w14:textId="77777777" w:rsidR="0083553B" w:rsidRPr="0068347A" w:rsidRDefault="0083553B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4" w14:textId="77777777" w:rsidR="0083553B" w:rsidRDefault="0083553B" w:rsidP="0083553B">
      <w:pPr>
        <w:pStyle w:val="SemEspaamento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ELF1A_revs </w:t>
      </w:r>
      <w:r w:rsidRPr="0068347A">
        <w:rPr>
          <w:rFonts w:ascii="Times New Roman" w:eastAsia="Times New Roman" w:hAnsi="Times New Roman" w:cs="Times New Roman"/>
          <w:sz w:val="20"/>
          <w:szCs w:val="20"/>
          <w:lang w:val="en-US"/>
        </w:rPr>
        <w:t>CGAACCTCTCAATCACACGC</w:t>
      </w:r>
    </w:p>
    <w:p w14:paraId="49885805" w14:textId="77777777" w:rsidR="0068347A" w:rsidRDefault="0068347A" w:rsidP="0083553B">
      <w:pPr>
        <w:pStyle w:val="SemEspaamento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885806" w14:textId="77777777" w:rsidR="0068347A" w:rsidRPr="0068347A" w:rsidRDefault="0068347A" w:rsidP="0068347A">
      <w:pPr>
        <w:pStyle w:val="SemEspaamento"/>
        <w:shd w:val="clear" w:color="auto" w:fill="A6A6A6" w:themeFill="background1" w:themeFillShade="A6"/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rget Genes</w:t>
      </w:r>
    </w:p>
    <w:p w14:paraId="49885807" w14:textId="77777777" w:rsidR="0083553B" w:rsidRPr="0068347A" w:rsidRDefault="0083553B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8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65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GGGATTTGCCAGGTGATTT</w:t>
      </w:r>
    </w:p>
    <w:p w14:paraId="49885809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A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65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AGCGATTTCCGTTGGGATA</w:t>
      </w:r>
    </w:p>
    <w:p w14:paraId="4988580B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0C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85_fwd </w:t>
      </w:r>
      <w:r w:rsidRPr="0068347A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GCAATGGGTCATCACCTTCT</w:t>
      </w:r>
    </w:p>
    <w:p w14:paraId="4988580D" w14:textId="77777777" w:rsidR="0083553B" w:rsidRPr="0068347A" w:rsidRDefault="0083553B" w:rsidP="0083553B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0E" w14:textId="77777777" w:rsidR="0083553B" w:rsidRDefault="0083553B" w:rsidP="0083553B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85_revs </w:t>
      </w:r>
      <w:r w:rsidRPr="0068347A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GACCCAAATTCGGAAACTGA</w:t>
      </w:r>
    </w:p>
    <w:p w14:paraId="4988580F" w14:textId="77777777" w:rsidR="0068347A" w:rsidRDefault="0068347A" w:rsidP="0083553B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14:paraId="49885810" w14:textId="77777777" w:rsidR="0068347A" w:rsidRPr="0068347A" w:rsidRDefault="0068347A" w:rsidP="0068347A">
      <w:pPr>
        <w:pStyle w:val="SemEspaamento"/>
        <w:shd w:val="clear" w:color="auto" w:fill="A6A6A6" w:themeFill="background1" w:themeFillShade="A6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GmNAC</w:t>
      </w:r>
      <w:proofErr w:type="spellEnd"/>
      <w:r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-SAGs</w:t>
      </w:r>
    </w:p>
    <w:p w14:paraId="49885811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12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74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TCCTAGTGGTGAGCGGACTGA</w:t>
      </w:r>
    </w:p>
    <w:p w14:paraId="49885813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14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74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AACACCCAGGCATCTCTTAAGC</w:t>
      </w:r>
    </w:p>
    <w:p w14:paraId="49885815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16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81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GAGCAAAGGGCAGCACTAG</w:t>
      </w:r>
    </w:p>
    <w:p w14:paraId="49885817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18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81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GTCCGTGGAGGAAGGAGAA</w:t>
      </w:r>
    </w:p>
    <w:p w14:paraId="49885819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1A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23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CGAGCACCCAAAGGAGAGAA</w:t>
      </w:r>
    </w:p>
    <w:p w14:paraId="4988581B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1C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23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CGAGCACCCAAAGGAGAGAA</w:t>
      </w:r>
    </w:p>
    <w:p w14:paraId="4988581D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1E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31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CTGCCACCTCTCTCGGATTC</w:t>
      </w:r>
    </w:p>
    <w:p w14:paraId="4988581F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20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31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AGAAGCAGGGCACGTAAGC</w:t>
      </w:r>
    </w:p>
    <w:p w14:paraId="49885821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22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106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GTGTGGACGCTATGCCGAAT</w:t>
      </w:r>
    </w:p>
    <w:p w14:paraId="49885823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24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06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GTGCTGCCGAGTCTTTCAA</w:t>
      </w:r>
    </w:p>
    <w:p w14:paraId="49885825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26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27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28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10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AGTCCACGAGAGAGGAAGTATCCA</w:t>
      </w:r>
    </w:p>
    <w:p w14:paraId="49885829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2A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10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TGCCAGTGGCCTTCCAATA</w:t>
      </w:r>
    </w:p>
    <w:p w14:paraId="4988582B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2C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09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CAACATATCGCGGTTCCCATA</w:t>
      </w:r>
    </w:p>
    <w:p w14:paraId="4988582D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2E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09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ACAAAGCCATTCCTGGAAGGT</w:t>
      </w:r>
    </w:p>
    <w:p w14:paraId="4988582F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30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30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GATTCCACCCCACTGACGAT</w:t>
      </w:r>
    </w:p>
    <w:p w14:paraId="49885831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32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30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ATGGGAACAGCAATGGTTTG</w:t>
      </w:r>
    </w:p>
    <w:p w14:paraId="49885833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34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35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36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qRT_GmNAC101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TCAGCCCCAGAGACAGGAAAT</w:t>
      </w:r>
    </w:p>
    <w:p w14:paraId="49885837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38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01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CCGGTGGCTTTCCAATAAC</w:t>
      </w:r>
    </w:p>
    <w:p w14:paraId="49885839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3A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92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CGATGCCACGTGTCAACAC</w:t>
      </w:r>
    </w:p>
    <w:p w14:paraId="4988583B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3C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92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AACCCCCCTTCACCCAAGT</w:t>
      </w:r>
    </w:p>
    <w:p w14:paraId="4988583D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3E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149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CGGGAGATAGGCAATGGTTCT</w:t>
      </w:r>
    </w:p>
    <w:p w14:paraId="4988583F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40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49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CTGGTTGCTCGGTTAGACCTT</w:t>
      </w:r>
    </w:p>
    <w:p w14:paraId="49885841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42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77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GAGCAAAGGGCAGCACTAG</w:t>
      </w:r>
    </w:p>
    <w:p w14:paraId="49885843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44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77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GGAGGAAGGAGGAGAAGCA</w:t>
      </w:r>
    </w:p>
    <w:p w14:paraId="49885845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46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154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TCTGACAACGGCAAGCCATA</w:t>
      </w:r>
    </w:p>
    <w:p w14:paraId="49885847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48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54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CCGGTTTCCTTTCATTTTG</w:t>
      </w:r>
    </w:p>
    <w:p w14:paraId="49885849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4A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179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TGGGATTTGCCAGGTGATTT</w:t>
      </w:r>
    </w:p>
    <w:p w14:paraId="4988584B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4C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179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GAGCGATTTCCGTTGGGATA</w:t>
      </w:r>
    </w:p>
    <w:p w14:paraId="4988584D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4E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03_fwd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GTACTCCCACCTGGCTTCAG</w:t>
      </w:r>
    </w:p>
    <w:p w14:paraId="4988584F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50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03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TGATGAGGCTTGGTTGCAA</w:t>
      </w:r>
    </w:p>
    <w:p w14:paraId="49885851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52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11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TACCCCCTGGATTCCGATTC</w:t>
      </w:r>
    </w:p>
    <w:p w14:paraId="49885853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54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11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TCTTGCGAAGCGCATTTG</w:t>
      </w:r>
    </w:p>
    <w:p w14:paraId="49885855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885856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>qRT_GmNAC043_fwd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GGATCGTTGCCGGAGATAAA</w:t>
      </w:r>
    </w:p>
    <w:p w14:paraId="49885857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14:paraId="49885858" w14:textId="77777777" w:rsidR="005B3775" w:rsidRPr="0068347A" w:rsidRDefault="005B3775" w:rsidP="005B377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qRT_GmNAC043_revs </w:t>
      </w:r>
      <w:r w:rsidRPr="0068347A">
        <w:rPr>
          <w:rFonts w:ascii="Times New Roman" w:hAnsi="Times New Roman" w:cs="Times New Roman"/>
          <w:sz w:val="20"/>
          <w:szCs w:val="20"/>
          <w:lang w:val="en-US"/>
        </w:rPr>
        <w:t>TCATCCTGCTGGTGCATTGT</w:t>
      </w:r>
    </w:p>
    <w:p w14:paraId="49885859" w14:textId="77777777" w:rsidR="005B3775" w:rsidRPr="0068347A" w:rsidRDefault="005B3775" w:rsidP="005B3775">
      <w:pPr>
        <w:pStyle w:val="SemEspaamen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34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5B3775" w:rsidRPr="006834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775"/>
    <w:rsid w:val="00270DE1"/>
    <w:rsid w:val="005B3775"/>
    <w:rsid w:val="0068347A"/>
    <w:rsid w:val="006A2112"/>
    <w:rsid w:val="0083553B"/>
    <w:rsid w:val="00D226F7"/>
    <w:rsid w:val="00DD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857FE"/>
  <w15:chartTrackingRefBased/>
  <w15:docId w15:val="{9779EC9B-6099-45F9-BF55-C38CB773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5B37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8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aes</dc:creator>
  <cp:keywords/>
  <dc:description/>
  <cp:lastModifiedBy>Bruno Paes</cp:lastModifiedBy>
  <cp:revision>3</cp:revision>
  <dcterms:created xsi:type="dcterms:W3CDTF">2020-10-15T14:51:00Z</dcterms:created>
  <dcterms:modified xsi:type="dcterms:W3CDTF">2021-01-11T17:07:00Z</dcterms:modified>
</cp:coreProperties>
</file>